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C73C4" w14:textId="77777777" w:rsidR="00B17727" w:rsidRPr="00285BE6" w:rsidRDefault="00F06A82">
      <w:pPr>
        <w:spacing w:after="200"/>
        <w:rPr>
          <w:rFonts w:ascii="Times New Roman" w:hAnsi="Times New Roman" w:cs="Times New Roman"/>
          <w:sz w:val="22"/>
          <w:szCs w:val="22"/>
        </w:rPr>
      </w:pPr>
      <w:r w:rsidRPr="00285BE6">
        <w:rPr>
          <w:rFonts w:ascii="Times New Roman" w:hAnsi="Times New Roman" w:cs="Times New Roman"/>
          <w:b/>
          <w:bCs/>
          <w:sz w:val="22"/>
          <w:szCs w:val="22"/>
        </w:rPr>
        <w:t>Supplementary Table 1. Detailed characteristics of included randomized controlled trials.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96"/>
        <w:gridCol w:w="2396"/>
        <w:gridCol w:w="1537"/>
        <w:gridCol w:w="1898"/>
        <w:gridCol w:w="1598"/>
        <w:gridCol w:w="5075"/>
      </w:tblGrid>
      <w:tr w:rsidR="00B17727" w:rsidRPr="00285BE6" w14:paraId="1EFDD061" w14:textId="77777777">
        <w:trPr>
          <w:tblHeader/>
        </w:trPr>
        <w:tc>
          <w:tcPr>
            <w:tcW w:w="1900" w:type="dxa"/>
            <w:tcBorders>
              <w:top w:val="single" w:sz="6" w:space="0" w:color="1F4E79"/>
              <w:left w:val="single" w:sz="6" w:space="0" w:color="1F4E79"/>
              <w:bottom w:val="single" w:sz="6" w:space="0" w:color="1F4E79"/>
              <w:right w:val="single" w:sz="6" w:space="0" w:color="1F4E79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71FAA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Author(s), Year, Country</w:t>
            </w:r>
          </w:p>
        </w:tc>
        <w:tc>
          <w:tcPr>
            <w:tcW w:w="2400" w:type="dxa"/>
            <w:tcBorders>
              <w:top w:val="single" w:sz="6" w:space="0" w:color="1F4E79"/>
              <w:left w:val="single" w:sz="6" w:space="0" w:color="1F4E79"/>
              <w:bottom w:val="single" w:sz="6" w:space="0" w:color="1F4E79"/>
              <w:right w:val="single" w:sz="6" w:space="0" w:color="1F4E79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A980F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Aim of the Study</w:t>
            </w:r>
          </w:p>
        </w:tc>
        <w:tc>
          <w:tcPr>
            <w:tcW w:w="1500" w:type="dxa"/>
            <w:tcBorders>
              <w:top w:val="single" w:sz="6" w:space="0" w:color="1F4E79"/>
              <w:left w:val="single" w:sz="6" w:space="0" w:color="1F4E79"/>
              <w:bottom w:val="single" w:sz="6" w:space="0" w:color="1F4E79"/>
              <w:right w:val="single" w:sz="6" w:space="0" w:color="1F4E79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C5EC6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tudy Design</w:t>
            </w:r>
          </w:p>
        </w:tc>
        <w:tc>
          <w:tcPr>
            <w:tcW w:w="1900" w:type="dxa"/>
            <w:tcBorders>
              <w:top w:val="single" w:sz="6" w:space="0" w:color="1F4E79"/>
              <w:left w:val="single" w:sz="6" w:space="0" w:color="1F4E79"/>
              <w:bottom w:val="single" w:sz="6" w:space="0" w:color="1F4E79"/>
              <w:right w:val="single" w:sz="6" w:space="0" w:color="1F4E79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0A50B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Population</w:t>
            </w:r>
          </w:p>
        </w:tc>
        <w:tc>
          <w:tcPr>
            <w:tcW w:w="1600" w:type="dxa"/>
            <w:tcBorders>
              <w:top w:val="single" w:sz="6" w:space="0" w:color="1F4E79"/>
              <w:left w:val="single" w:sz="6" w:space="0" w:color="1F4E79"/>
              <w:bottom w:val="single" w:sz="6" w:space="0" w:color="1F4E79"/>
              <w:right w:val="single" w:sz="6" w:space="0" w:color="1F4E79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C76E3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ample Size</w:t>
            </w:r>
          </w:p>
        </w:tc>
        <w:tc>
          <w:tcPr>
            <w:tcW w:w="5100" w:type="dxa"/>
            <w:tcBorders>
              <w:top w:val="single" w:sz="6" w:space="0" w:color="1F4E79"/>
              <w:left w:val="single" w:sz="6" w:space="0" w:color="1F4E79"/>
              <w:bottom w:val="single" w:sz="6" w:space="0" w:color="1F4E79"/>
              <w:right w:val="single" w:sz="6" w:space="0" w:color="1F4E79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DC503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Interventions</w:t>
            </w:r>
          </w:p>
        </w:tc>
      </w:tr>
      <w:tr w:rsidR="00B17727" w:rsidRPr="00285BE6" w14:paraId="6B90F78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A2FEBE4" w14:textId="107D4C4A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Acton et al., 2016 United Kingdom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B792FD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 of a home visit–based visual rehabilitation intervention on self-reported visual function, depression, well-being, loneliness, adjustment to visual loss, and generic health-related quality of lif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32DB23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, assessor-mask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B1B05D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lderly individuals with low visio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BC718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67 (I = 35; C = 32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5C597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ome visit–based visual rehabilitation</w:t>
            </w:r>
          </w:p>
          <w:p w14:paraId="5FE18CD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6AE3EC3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Functional vision training, emotional support, personal hygiene, medication management, kitchen safety, household tasks, and mobility.</w:t>
            </w:r>
          </w:p>
          <w:p w14:paraId="44E8EB7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369E222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062E41E0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375BDB5" w14:textId="322FE4FF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Arai et al., 2007 Jap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FB885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s of a short-term exercise intervention on falls self-efficacy and its relationship with changes in physical function in older peopl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AAB602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, assessor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B94A87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Japanese older adults aged 6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110819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71 (I = 85; C = 86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148C1A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hort-term exercise intervention</w:t>
            </w:r>
          </w:p>
          <w:p w14:paraId="7F39A28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611D92E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month program focusing on strength, balance, and functional training with warm-up and cool-down.</w:t>
            </w:r>
          </w:p>
          <w:p w14:paraId="46996AA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069E68F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6DF6934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7A1D5F0" w14:textId="1D64D75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Bae et al., 2019 Jap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6992E6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iveness of a multicomponent intervention combining physical, cognitive, and social activities in improving cognitive function in older adults with MCI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970E6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, assessor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711249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Japanese older adults with MCI, aged 6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7B6A40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83 (I = 41; C = 42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4BE95B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component intervention program</w:t>
            </w:r>
          </w:p>
          <w:p w14:paraId="3E81DDF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172D938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week group sessions including walking, TC, cognitive games, arts and crafts, and social events.</w:t>
            </w:r>
          </w:p>
          <w:p w14:paraId="4A8104A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529D0C8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63F58D01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77CC46A" w14:textId="44027EF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Bann et al., 2016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887E43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whether the benefit of a structured PA intervention on reducing mobility disability differs by education or incom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04AACF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center 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BD9F57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living older adults aged 70–89 at risk of mobility disabil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3AAB47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,635 [Included as a separate report from the LIFE trial due to distinct primary outcome.]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6DB0C9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IFE Study Intervention</w:t>
            </w:r>
          </w:p>
          <w:p w14:paraId="6C7E7C8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B7D37E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oderate-intensity walking, strength, flexibility, and balance training.</w:t>
            </w:r>
          </w:p>
          <w:p w14:paraId="1DD6EE3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1.2 months</w:t>
            </w:r>
          </w:p>
          <w:p w14:paraId="597E790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1 months</w:t>
            </w:r>
          </w:p>
        </w:tc>
      </w:tr>
      <w:tr w:rsidR="00B17727" w:rsidRPr="00285BE6" w14:paraId="7869ECA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E2F578C" w14:textId="5734499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rown et al., 2020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93E7D2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dentify trajectories of SPPB changes and evaluate their predictive validity for future MMD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55606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center individual RCT (parallel), assessor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F60DBB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70–89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1DAA69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,635 [Included as a separate report from the LIFE trial due to distinct primary outcome.]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C35F34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IFE Study PA Intervention</w:t>
            </w:r>
          </w:p>
          <w:p w14:paraId="1CC1DCE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54437C8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er-based and home-based walking, strength, flexibility, and balance training.</w:t>
            </w:r>
          </w:p>
          <w:p w14:paraId="3C0D2A4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1 months</w:t>
            </w:r>
          </w:p>
          <w:p w14:paraId="601A9F9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1 months</w:t>
            </w:r>
          </w:p>
        </w:tc>
      </w:tr>
      <w:tr w:rsidR="00B17727" w:rsidRPr="00285BE6" w14:paraId="0F407E45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2A8995D" w14:textId="68F52DD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Chao et al., 2012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9103E6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s of community-based health management on the health of the elderly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F36E96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8A51B8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lderly individuals aged 60+ in Nanjing, Chin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11D5D8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,40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E9A2EA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based Health Management Program</w:t>
            </w:r>
          </w:p>
          <w:p w14:paraId="7BFCAD5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2793837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-month program including diet advice, psychological support, exercise, education, and skills training.</w:t>
            </w:r>
          </w:p>
          <w:p w14:paraId="6126DBA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  <w:p w14:paraId="2AC629D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</w:tr>
      <w:tr w:rsidR="00B17727" w:rsidRPr="00285BE6" w14:paraId="49011E63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838CA06" w14:textId="617D640F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Chen et al., 2021 Taiw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AB216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nvestigate the impact of TC exercise on functional fitness in community-dwelling older adults with mild knee OA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12DEC8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9D7A4D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with mild knee O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0DB0BD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68 (I = 36; C = 32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E61309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C Exercise</w:t>
            </w:r>
          </w:p>
          <w:p w14:paraId="2192A8C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126223C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wice weekly for 12 weeks; Sun-style TC for balance, strength, and flexibility.</w:t>
            </w:r>
          </w:p>
          <w:p w14:paraId="5A034D5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4BBA66A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7EDA8BDF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AF79042" w14:textId="10D93632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Clark et al., 1997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6661B1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preventive OT services tailored for multiethnic independent-living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629A5B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6C6E99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ependent-living, culturally diverse older adults aged 60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7FD3C9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61 (OT = 122; Social = 120; Control = 119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90995A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reventive OT</w:t>
            </w:r>
          </w:p>
          <w:p w14:paraId="0FBE7DF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19F20CF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Group and individual sessions on health-promoting activities, safety, exercise, and adaptive strategies.</w:t>
            </w:r>
          </w:p>
          <w:p w14:paraId="75E95DF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9 months</w:t>
            </w:r>
          </w:p>
          <w:p w14:paraId="14C5AF1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9 months</w:t>
            </w:r>
          </w:p>
        </w:tc>
      </w:tr>
      <w:tr w:rsidR="00B17727" w:rsidRPr="00285BE6" w14:paraId="5AA95202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134E2A6" w14:textId="2856B94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Clark et al., 2002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4E7BED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investigate the relative effectiveness of a multiple-behavior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tervention versus single-behavior interventions i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99205D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actorial RCT (2×2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1F6F5F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Community-dwelling older adults aged 65+ in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ast Providence, Rhode Island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474EB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 randomized = 1,30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CA4771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ENIOR Project</w:t>
            </w:r>
          </w:p>
          <w:p w14:paraId="6C7A64D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2E7B1C4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tage-tailored manuals, newsletters, and telephone coaching over 12 months promoting exercise and nutrition.</w:t>
            </w:r>
          </w:p>
          <w:p w14:paraId="43F925B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4828A75C" w14:textId="250F4E4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="006157B6" w:rsidRPr="00285BE6">
              <w:rPr>
                <w:rFonts w:ascii="Times New Roman" w:hAnsi="Times New Roman" w:cs="Times New Roman"/>
                <w:sz w:val="22"/>
                <w:szCs w:val="22"/>
              </w:rPr>
              <w:t>Outcomes assessed at 12 and 24 months</w:t>
            </w:r>
          </w:p>
        </w:tc>
      </w:tr>
      <w:tr w:rsidR="00B17727" w:rsidRPr="00285BE6" w14:paraId="5C5B2544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CBBEB8C" w14:textId="2468E1D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lastRenderedPageBreak/>
              <w:t>Cwirlej-Sozanska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18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Polan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48250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 of a 16-week multifactorial exercise and health education program on functional fitness and postural stability of low-income elderly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AC0C50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5438D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ow-income elderly aged 65–75 living in the commun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15AE5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0; N analyzed = 44 (I = 21; C = 23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CCEA48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factorial Exercise and Health Education Program (MEE)</w:t>
            </w:r>
          </w:p>
          <w:p w14:paraId="0E8A0C2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6100465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6-week endurance, balance, resistance, and functional exercises combined with health education.</w:t>
            </w:r>
          </w:p>
          <w:p w14:paraId="6296AD0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  <w:p w14:paraId="4979AFD4" w14:textId="442F8B85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  <w:r w:rsidR="0009489D"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17727" w:rsidRPr="00285BE6" w14:paraId="651D3BB3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FB185F5" w14:textId="2ED73D7C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Ekelund &amp; Eklund, 2015 Swede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86CE33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longitudinal effects of a Continuum of Care intervention on self-determination in daily life for frail elderly peopl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454AAD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F29C98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frail older persons aged 65+ with at least one chronic disease and dependence in at least one daily activ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124087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58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E65BCA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ntinuum of Care for Frail Elderly</w:t>
            </w:r>
          </w:p>
          <w:p w14:paraId="50045E4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52A2191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multi-professional team collaboration: frailty screening, geriatric assessment, care planning, and case manager follow-up.</w:t>
            </w:r>
          </w:p>
          <w:p w14:paraId="2FAA84B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3BB335A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71AC2711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D88368B" w14:textId="23996EA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Eklund et al., 2008 Swede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DA1374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compare a health-promotion program versus individual program on ADL dependence and self-reported health in elderly with visual impairment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CD2954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5B4BF2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lderly individuals with AMD living at home, aged 6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214E04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29; N analyzed = 131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EDD43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-promotion program for elderly with visual impairment</w:t>
            </w:r>
          </w:p>
          <w:p w14:paraId="3FF357E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7580883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8-month group sessions led by occupational therapists on self-care, mobility, and communication.</w:t>
            </w:r>
          </w:p>
          <w:p w14:paraId="5EF7A35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8 months</w:t>
            </w:r>
          </w:p>
          <w:p w14:paraId="5D4315E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8 months</w:t>
            </w:r>
          </w:p>
        </w:tc>
      </w:tr>
      <w:tr w:rsidR="00B17727" w:rsidRPr="00285BE6" w14:paraId="7D5D1B7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463A372" w14:textId="76557BB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ndevelt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11 Israel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D82386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determine the impact of an intensive nutritional intervention on health and nutritional status of malnourished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munity-dwelling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7B9FE0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5548C5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t nutritional risk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797FDD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27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CF1984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nsive Dietary Intervention</w:t>
            </w:r>
          </w:p>
          <w:p w14:paraId="0B6B31E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utritional intervention</w:t>
            </w:r>
          </w:p>
          <w:p w14:paraId="2A667CF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ized dietitian sessions over 6 months focusing on tailored nutritional treatment and dietary improvements.</w:t>
            </w:r>
          </w:p>
          <w:p w14:paraId="38D4772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49EBFD3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4D0589D1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7F375D3" w14:textId="0C85A39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stebsari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18 Ir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1FC188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sign and implement an empowerment educational intervention to prevent elder abus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F4532F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CC1956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60+ in Tehran, Ira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98DA8E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64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A954B8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mpowerment Educational Intervention</w:t>
            </w:r>
          </w:p>
          <w:p w14:paraId="7C7F814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428FC86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group-based sessions to improve self-efficacy, social support, and health-promoting behaviors.</w:t>
            </w:r>
          </w:p>
          <w:p w14:paraId="2107ED1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481E49E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</w:tr>
      <w:tr w:rsidR="00B17727" w:rsidRPr="00285BE6" w14:paraId="4D1E7D1B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884F688" w14:textId="00E22E6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Evans et al., 2021 United Kingdom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FF2B6E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impact of short-term integrated palliative and supportive care for older people with chronic non-cancer conditions and frailty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D60245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, assessor-blinded; mixed-methods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C5F2F0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(≥75 years) with moderate to severe frailty and chronic non-cancer condition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A9C8220" w14:textId="012CDD7E" w:rsidR="00B17727" w:rsidRPr="00285BE6" w:rsidRDefault="00374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0 (Intervention = 24; Usual care = 26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138EA4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hort-term Integrated Palliative and Supportive Care</w:t>
            </w:r>
          </w:p>
          <w:p w14:paraId="2F7F974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4CDB6CB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multidisciplinary team (GPs and community nurses) intervention focusing on symptom management.</w:t>
            </w:r>
          </w:p>
          <w:p w14:paraId="18E66DD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5B1198C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6332AF05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5B24FD9" w14:textId="6668695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Feng et al., 2020 Singapore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AE05E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 of choral singing on cognitive decline in aging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325797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FB1781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living elderly aged 60–84 year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58C42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93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668DB3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horal Singing Intervention</w:t>
            </w:r>
          </w:p>
          <w:p w14:paraId="0FAD98E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gnitive training [Note: also involves social and mind-body components]</w:t>
            </w:r>
          </w:p>
          <w:p w14:paraId="11D0A9C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month group singing sessions promoting cognitive exercises, social interaction, and musical training.</w:t>
            </w:r>
          </w:p>
          <w:p w14:paraId="0D0EA79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0640135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</w:tr>
      <w:tr w:rsidR="00B17727" w:rsidRPr="00285BE6" w14:paraId="78193681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1E0B5E" w14:textId="7C8FEC4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Fielding et al., 2017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8A6E4F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 of PA dose on physical functioning and onset of MMD in older adults with functional limitati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5AA02E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center individual RCT (parallel), assessor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3E8D2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edentary men and women aged 70–89 with functional limitation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8BA935E" w14:textId="3FC19931" w:rsidR="00B17727" w:rsidRPr="00285BE6" w:rsidRDefault="001466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,635 (LIFE trial cohort; analyzed as a distinct report with a separate primary outcome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8B47ACD" w14:textId="7C1DC15F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="002039EF" w:rsidRPr="00285BE6">
              <w:rPr>
                <w:rFonts w:ascii="Times New Roman" w:hAnsi="Times New Roman" w:cs="Times New Roman"/>
                <w:sz w:val="22"/>
                <w:szCs w:val="22"/>
              </w:rPr>
              <w:t>Lifestyle Interventions and Independence for Elders (LIFE) Physical Activity Intervention</w:t>
            </w:r>
          </w:p>
          <w:p w14:paraId="1ED7FBC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5EE25A4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month structured walking, resistance, and flexibility training with supervised classes and home-based goals.</w:t>
            </w:r>
          </w:p>
          <w:p w14:paraId="2CAD577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110140A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1 months</w:t>
            </w:r>
          </w:p>
        </w:tc>
      </w:tr>
      <w:tr w:rsidR="00B17727" w:rsidRPr="00285BE6" w14:paraId="22A2136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4CE0C8" w14:textId="23F8F1C1" w:rsidR="00B17727" w:rsidRPr="001B7722" w:rsidRDefault="00F06A82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722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lastRenderedPageBreak/>
              <w:t xml:space="preserve">Giné-Garriga et al., 2013 Spai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258447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 of a 12-week functional circuit training program on fear of falling and health status in physically frail older individual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47E4D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231B4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ly frail community-dwelling older individuals aged 80–90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1DAEA8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1 (I = 26; C = 25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663440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Functional Circuit Training (FCT)</w:t>
            </w:r>
          </w:p>
          <w:p w14:paraId="7935D9B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21ED65F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wice-weekly sessions for 12 weeks focusing on balance, strength, and functional exercises.</w:t>
            </w:r>
          </w:p>
          <w:p w14:paraId="2B6EA38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4E836AB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9 months</w:t>
            </w:r>
          </w:p>
        </w:tc>
      </w:tr>
      <w:tr w:rsidR="00B17727" w:rsidRPr="00285BE6" w14:paraId="5674851B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ECF01E0" w14:textId="10B6F6A4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Gitlin et al., 2006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687D5B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test the efficacy of a multicomponent intervention to reduce functional difficulties, fear of falling, and home hazards, and enhance self-efficacy in older adults with chronic conditi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1E206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2CCCF6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living adults aged 70+ with difficulty in one or more ADL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63C812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19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A34530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component Home-Based Intervention</w:t>
            </w:r>
          </w:p>
          <w:p w14:paraId="3461BF1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24EC616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OT and physical therapy home visits covering home modification, problem-solving, energy conservation, fall recovery, and strength training.</w:t>
            </w:r>
          </w:p>
          <w:p w14:paraId="1B62291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1FCEAAA0" w14:textId="6BDCE108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49A48072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F233380" w14:textId="29B07B96" w:rsidR="00B17727" w:rsidRPr="001B7722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1B7722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González-Guerrero et al., 2014 Spai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47B956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a disease management program for elderly HF patients after hospital discharg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41FA3C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CDBD45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lderly patients with acute HF discharged from the geriatric service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86D60B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17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7247A9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Disease Management Program (DMP)</w:t>
            </w:r>
          </w:p>
          <w:p w14:paraId="7D80B7F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4E1E844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multidisciplinary follow-up in a geriatric day care hospital including health education, therapeutic control, and close follow-up.</w:t>
            </w:r>
          </w:p>
          <w:p w14:paraId="03C47F7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245AC78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15533D67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E0746C" w14:textId="5C78980F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Groessl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16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BDF395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cost-effectiveness of a PA intervention in preventing MMD compared to a health education interventio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DA86E5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9ECDD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70–89 at risk for mobility disabil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44C563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,635 [Included as a separate report from the LIFE trial due to distinct primary outcome.]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F94B8B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IFE Study</w:t>
            </w:r>
          </w:p>
          <w:p w14:paraId="377F804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3167F89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er-based walking, strength, flexibility, and balance training supplemented by home-based activity.</w:t>
            </w:r>
          </w:p>
          <w:p w14:paraId="7CB8441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1.2 months</w:t>
            </w:r>
          </w:p>
          <w:p w14:paraId="4419300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1 months</w:t>
            </w:r>
          </w:p>
        </w:tc>
      </w:tr>
      <w:tr w:rsidR="00B17727" w:rsidRPr="00285BE6" w14:paraId="467A33A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567643F" w14:textId="4331BC0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Guerrero et al., 2020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A7D97D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effectiveness of the Aging Mastery Program in improving quality of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ife, physical and mental health, and patient activatio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F36A32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it-list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E1D70F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ttending five senior centers in Los Angele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A83D29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8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E32549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ging Mastery Program (AMP)</w:t>
            </w:r>
          </w:p>
          <w:p w14:paraId="7BE473C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063B9A3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-week weekly in-person classes on sleep, exercise, nutrition, medication management, and social engagement.</w:t>
            </w:r>
          </w:p>
          <w:p w14:paraId="379773D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  <w:p w14:paraId="4842D1D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</w:tc>
      </w:tr>
      <w:tr w:rsidR="00B17727" w:rsidRPr="00285BE6" w14:paraId="5813357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91C46C3" w14:textId="6B22595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Hernandez et al., 2019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CD3906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s of an exercise intervention with or without attribution retraining on depressive symptoms in older Hispanic/Latino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B5809B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, double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B79E88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Hispanic/Latino adults aged 60+ at senior centers in Los Angele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EDA799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72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E770A3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¡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aminemos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!</w:t>
            </w:r>
          </w:p>
          <w:p w14:paraId="37D0C07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5E7399A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month group exercise classes with socialization and optional attribution retraining at senior centers.</w:t>
            </w:r>
          </w:p>
          <w:p w14:paraId="13DB478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5E54036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</w:tr>
      <w:tr w:rsidR="00B17727" w:rsidRPr="00285BE6" w14:paraId="07E2DB54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3F73F7E" w14:textId="7C39E6C4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Janevic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22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F4BAB1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feasibility and preliminary effects of a culturally tailored chronic pain self-management intervention led by community health workers for African America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F0C94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465D2B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frican American older adults (mean age 72 years) with chronic musculoskeletal pai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51022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6 (I = 22; C = 24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BCD80C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ositive STEPS</w:t>
            </w:r>
          </w:p>
          <w:p w14:paraId="65D2BCA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609CCC8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7-week telephone sessions, web-based videos, and positive psychology activities (life review, goal setting).</w:t>
            </w:r>
          </w:p>
          <w:p w14:paraId="7A6034A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.75 months</w:t>
            </w:r>
          </w:p>
          <w:p w14:paraId="57D0FF6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 months</w:t>
            </w:r>
          </w:p>
        </w:tc>
      </w:tr>
      <w:tr w:rsidR="00B17727" w:rsidRPr="00285BE6" w14:paraId="364436A3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251F111" w14:textId="290D3AED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Johnson et al., 2018 Canad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C99C5D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impact of a home-based nutrition and exercise intervention on functional capacity to prevent falls among rural senior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247601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73EF9F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ural seniors aged 60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607A8B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34 (Exercise = 40; Nutrition = 32; Exercise + Nutrition = 33; C = 29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EE001E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ome Support Exercise Program with Ensure® supplementation</w:t>
            </w:r>
          </w:p>
          <w:p w14:paraId="02B5756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0664ACC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physiotherapist-delivered exercise and dietitian-delivered nutritional supplementation.</w:t>
            </w:r>
          </w:p>
          <w:p w14:paraId="5F45446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7F5D384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1558E7F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1F0CC06" w14:textId="2FBA5F7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Jones et al., 2019 Canad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DD006F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xplore the impact of group exercise, socialization/health education, and audiological rehabilitation on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ysical function and loneliness in older adults with hearing los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0A7936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7CE012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mbulatory adults aged 65+ with self-reported hearing los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50EF40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66 (I = 35; C = 31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9B4BFF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Walk, Talk and Listen (WTL)</w:t>
            </w:r>
          </w:p>
          <w:p w14:paraId="7634E6C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66874DA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-week YMCA program combining strength, resistance, communication strategies, and audiological rehabilitation.</w:t>
            </w:r>
          </w:p>
          <w:p w14:paraId="6FBA807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  <w:p w14:paraId="60E03B8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</w:tc>
      </w:tr>
      <w:tr w:rsidR="00B17727" w:rsidRPr="00285BE6" w14:paraId="08E4C042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EC899FF" w14:textId="0576B5C2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Keall et al., 2017 New Zealand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C8913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conomic benefits of home modifications in preventing fall injurie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978EDE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F4BDD2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sidents of owner-occupied homes built before 1980 with at least one occupant holding a community services card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C71303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,850 households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D5457A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ome Injury Prevention Intervention</w:t>
            </w:r>
          </w:p>
          <w:p w14:paraId="47B42E4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6660875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-month installation of handrails, slip-resistant surfaces, and improved lighting to prevent falls.</w:t>
            </w:r>
          </w:p>
          <w:p w14:paraId="20346F1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  <w:p w14:paraId="1695B8F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</w:tc>
      </w:tr>
      <w:tr w:rsidR="00B17727" w:rsidRPr="00285BE6" w14:paraId="3BAE4EB7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AB05B20" w14:textId="7B626EF9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Khodneva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21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AA4A87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test the effect of a peer-led CBT intervention on pain self-efficacy, pain intensity, and pain-related functional limitations in adults with diabetes and chronic pai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9E01F9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628EAC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ural adults with diabetes and chronic pai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AC4997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3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340E9D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iving Healthy Peer Support CBT Program</w:t>
            </w:r>
          </w:p>
          <w:p w14:paraId="2C569A2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11643F2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telephone-delivered peer CBT targeting pain and stress management integrated with diabetes self-management.</w:t>
            </w:r>
          </w:p>
          <w:p w14:paraId="4DD7A07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64340B9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7AFCD7E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90EA3AA" w14:textId="498F65F9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Kim et al., 2013 Jap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A97AC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termine the effects of exercise with or without thermal therapy on knee pain, physical function, and quality of life in elderly women with chronic knee pai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D85C8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0630D1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elderly women aged ≥75 with non-specific knee pai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2F95DCD" w14:textId="5E9BF37C" w:rsidR="00B17727" w:rsidRPr="00285BE6" w:rsidRDefault="00683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50; N analyzed = 137 (post-intervention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39081C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xercise + Heat/Steam Generating Sheet (Ex + HSGS)</w:t>
            </w:r>
          </w:p>
          <w:p w14:paraId="39CE89C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38867C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month resistance and balance training combined with heat therapy using steam-generating sheets.</w:t>
            </w:r>
          </w:p>
          <w:p w14:paraId="6301A73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5177C63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596F7192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0F43055" w14:textId="643064E0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Kim et al., 2016 Jap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2EEFE5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investigate the effects of exercise and/or nutritional supplementation on body composition, physical function, and blood components in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lderly Japanese women with sarcopenic obesity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59FA10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7F0579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elderly Japanese women aged 70+ with sarcopenic obes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A5D067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39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DCE999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xercise and Nutrition (Ex + N)</w:t>
            </w:r>
          </w:p>
          <w:p w14:paraId="79E707D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2F241F1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month progressive resistance and aerobic exercise with leucine-enriched amino acids and tea catechins.</w:t>
            </w:r>
          </w:p>
          <w:p w14:paraId="17C89AE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05EC687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414243B0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364C28F" w14:textId="41E9F568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King et al., 2007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B88BD9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telephone-based PA advice delivered by human counselors versus an automated system in promoting PA i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7DE3B4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395ACC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itially inactive adults aged 5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11090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18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893619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 Health Advice by Telephone (CHAT) Trial</w:t>
            </w:r>
          </w:p>
          <w:p w14:paraId="79141C8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13980B4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individualized PA advice via human counselors or automated telephone system.</w:t>
            </w:r>
          </w:p>
          <w:p w14:paraId="4AF4F27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3206930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5351A354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62B84DD" w14:textId="205DD6B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King et al., 2017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E94E88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s of neighborhood compactness on changes in routine outdoor activities among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1A95F8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9C1B76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70–89 at increased mobility disability risk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7A58E3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0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54E66E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ndurance-Strengthening PA Program</w:t>
            </w:r>
          </w:p>
          <w:p w14:paraId="2BCE238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1E35BEB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center-based and home-based aerobic walking, strength, flexibility, and balance training.</w:t>
            </w:r>
          </w:p>
          <w:p w14:paraId="0EE1858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7CCCAE8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27F291BE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DF39F42" w14:textId="3DF1371D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King et al., 2021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631ADB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test the effectiveness of combining a citizen science neighborhood intervention with a standard PA program in promoting PA and health equity in vulnerable communitie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AE1764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683823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sufficiently active adults aged 40+ in or around affordable senior public housing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E2784EC" w14:textId="03C8F924" w:rsidR="00B17727" w:rsidRPr="00285BE6" w:rsidRDefault="00C44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00 (ALED + Health Education = 140; ALED + Our Voice citizen science = 160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D231ED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ur Voice + ALED</w:t>
            </w:r>
          </w:p>
          <w:p w14:paraId="0762CE1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7487F8E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month multi-level PA program using mobile app data collection, neighborhood assessments, and community advocacy.</w:t>
            </w:r>
          </w:p>
          <w:p w14:paraId="1F63AB0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4DA4022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06CE751C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FCDF320" w14:textId="0A5EE1B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Kohn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23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AF4E8F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compare the effectiveness of 12 weeks of TC versus health education on health and well-being in older adults with hypertension during COVID-19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09948F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391A07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with hypertensio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4C5186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82; N analyzed = 131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845B29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ai Chi (TC)</w:t>
            </w:r>
          </w:p>
          <w:p w14:paraId="74E0DA7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7128F27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in-person group TC focusing on balance, flexibility, and mental health.</w:t>
            </w:r>
          </w:p>
          <w:p w14:paraId="4AEBDD0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558C6A1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12EB78B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96F5F9B" w14:textId="65D491D8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Lamb et al., 2020 United Kingdom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0B38C2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clinical and cost-effectiveness of falls-risk screening followed by exercise or multifactorial intervention i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313D17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ragmatic 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A5879C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70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F44DD0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9,803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FE078A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tago Exercise Program and Multifactorial Fall Prevention</w:t>
            </w:r>
          </w:p>
          <w:p w14:paraId="518065D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5D06EF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program with physical therapists delivering exercise and nurses delivering multifactorial fall prevention.</w:t>
            </w:r>
          </w:p>
          <w:p w14:paraId="683CF6C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05D336D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</w:tr>
      <w:tr w:rsidR="00B17727" w:rsidRPr="00285BE6" w14:paraId="2F6BBF2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E8327E6" w14:textId="6C34B245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Lee et al., 2023 Jap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89E827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termine the impact of a multidomain program using dual-task exercise and social activities on cognitive function in older adults with mild to moderate cognitive declin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3FFD5E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8BD4A5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71–91 with mild to moderate cognitive decline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0D8F20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8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DC8A51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Dual-task Exercise and Social Activity Program</w:t>
            </w:r>
          </w:p>
          <w:p w14:paraId="457355C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74AF748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-month program combining cognitive tasks with physical exercises and social activities at community sports facilities.</w:t>
            </w:r>
          </w:p>
          <w:p w14:paraId="0A1593A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 months</w:t>
            </w:r>
          </w:p>
          <w:p w14:paraId="78CEC51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 months</w:t>
            </w:r>
          </w:p>
        </w:tc>
      </w:tr>
      <w:tr w:rsidR="00B17727" w:rsidRPr="00285BE6" w14:paraId="78D3204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390ECD8" w14:textId="1866BDF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Liang et al., 2021 Taiw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9DB04B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nvestigate the efficacy of a community-based multidomain intervention among older adults with possible cognitive decline (PCD)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250D00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14A480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≥65 with PCD across Taiwa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9BA356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733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7A033E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Intervention</w:t>
            </w:r>
          </w:p>
          <w:p w14:paraId="07F3B2D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2B214D2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community-based program covering physical exercise, cognitive training, nutritional advice, and health education.</w:t>
            </w:r>
          </w:p>
          <w:p w14:paraId="3799C9F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21E567F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11DE135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68A8661" w14:textId="2C145F8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Liao et al., 2018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B522CC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 of combined music and TC on depressive symptoms among community-dwelling older pers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A8D8E1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390C51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persons with mild to moderate depressive symptom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3E71C0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07 (I = 55; C = 52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42A928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bined Music and TC Therapy</w:t>
            </w:r>
          </w:p>
          <w:p w14:paraId="404527E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3818AC5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month program combining TC movements with relaxing Chinese folk music to promote mental and physical well-being.</w:t>
            </w:r>
          </w:p>
          <w:p w14:paraId="2598AD9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6D48833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7DE15D4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F98EC51" w14:textId="157ADC1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Loh et al., 2015 Malaysi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8AE8EA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effectiveness of the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RgAS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multicomponent exercise and lifestyle intervention in improving physical performance and independent living among older urban-poo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BA2A0F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905DB8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60+ from urban poor settings in Malaysi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C4966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64 (8 clusters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0CBA42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RgAS</w:t>
            </w:r>
            <w:proofErr w:type="spellEnd"/>
          </w:p>
          <w:p w14:paraId="2F65036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51401F5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week strength, balance, and flexibility exercises with nutrition education and oral care in low-cost public housing.</w:t>
            </w:r>
          </w:p>
          <w:p w14:paraId="240045A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.5 months</w:t>
            </w:r>
          </w:p>
          <w:p w14:paraId="397CA56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0540D4BF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9C4E508" w14:textId="667852EF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Lu et al., 2015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193353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community-based health education strategies in managing hypertensive patients with low socioeconomic statu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76CE8C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, non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82BE34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ypertensive patients aged 40–75 from Dongguan City, Chin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6BBF13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6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321A89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ractive Education Workshop</w:t>
            </w:r>
          </w:p>
          <w:p w14:paraId="4D4C977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0E5CAE4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-year interactive workshops with visual aids to improve hypertension knowledge, medication adherence, and lifestyle change.</w:t>
            </w:r>
          </w:p>
          <w:p w14:paraId="14972DD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06C66C9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</w:tr>
      <w:tr w:rsidR="00B17727" w:rsidRPr="00285BE6" w14:paraId="6ECDF14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32E487A" w14:textId="157646C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arconcin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22 Portugal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19F46C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ffectiveness of a 12-week self-management and exercise intervention to improve self-efficacy in older individuals with KOA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66B7E6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4DC6EF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s aged ≥60 with clinical and radiographic KO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79A9D4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8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1907D9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PLE2NO Self-Management and Exercise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rogramme</w:t>
            </w:r>
            <w:proofErr w:type="spellEnd"/>
          </w:p>
          <w:p w14:paraId="2F2DF62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1149CF4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self-management strategies with physical fitness training to manage symptoms and promote healthy living.</w:t>
            </w:r>
          </w:p>
          <w:p w14:paraId="57A2843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10B79B4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0E2E18B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DAEFB60" w14:textId="33A0EAC3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Markle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-Reid et al., 2006 Canad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CEE7AF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s and costs of a proactive nursing health promotion intervention added to usual home care for older peopl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3F182D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, assessor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3357C3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people aged ≥75 eligible for personal support services through home care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5EA814D" w14:textId="28A75A1F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N randomized = 288; </w:t>
            </w:r>
            <w:r w:rsidR="007C62CD" w:rsidRPr="00285BE6">
              <w:rPr>
                <w:rFonts w:ascii="Times New Roman" w:hAnsi="Times New Roman" w:cs="Times New Roman"/>
                <w:sz w:val="22"/>
                <w:szCs w:val="22"/>
              </w:rPr>
              <w:t>N analyzed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= 242 (I = 120; C = 122); 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06F397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roactive Nursing Health Promotion</w:t>
            </w:r>
          </w:p>
          <w:p w14:paraId="35FC89E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344376E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home visits and telephone contacts by a registered nurse to provide health education and coordinate community services.</w:t>
            </w:r>
          </w:p>
          <w:p w14:paraId="1B354BC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66A9765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2C301C2F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977CD6D" w14:textId="558FB9D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arquez et al., 2014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4107C0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test the efficacy of a 4-month Latin dance program for improving lifestyle PA and health outcomes in older Latino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7720F0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DB833A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atino/Hispanic older adults aged 55+ with low PA levels at risk for disabil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EA23D8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32 (I = 166; C = 166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20005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BAILAMOS©</w:t>
            </w:r>
          </w:p>
          <w:p w14:paraId="33B9295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61731F5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4-month twice-weekly Latin dance sessions (Merengue, Cha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ha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ha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, Bachata, Salsa) with bi-monthly dance parties.</w:t>
            </w:r>
          </w:p>
          <w:p w14:paraId="1885D2F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  <w:p w14:paraId="60FB852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</w:tr>
      <w:tr w:rsidR="00B17727" w:rsidRPr="00285BE6" w14:paraId="38ACC2FC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CB609F2" w14:textId="0132CF38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Marquez et al., 2017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EA85EB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impact of a culturally appropriate Latin dance program on cognitive function in older Latinos compared to health educatio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C461EC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9173D5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active older Latinos aged 5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B98066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7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23B275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BAILAMOS© Latin Dance Program</w:t>
            </w:r>
          </w:p>
          <w:p w14:paraId="226100B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7E65F4C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-month bilingual Latin dance program.</w:t>
            </w:r>
          </w:p>
          <w:p w14:paraId="286B5C6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  <w:p w14:paraId="39C43ED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</w:tr>
      <w:tr w:rsidR="00B17727" w:rsidRPr="00285BE6" w14:paraId="4617DBC3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6C10C72" w14:textId="7445B36A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Martín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-Valero et al., 2013 Spai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707558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the Physical Activity Promotion Program on quality of life and cardiopulmonary function in inactive individual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F689C9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B4B4AE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active individuals aged 55+ with CV risk factor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28667C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00; N analyzed = 75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948E72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Promotion Program (PAPP)</w:t>
            </w:r>
          </w:p>
          <w:p w14:paraId="3CD7DE0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06D110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twice-weekly structured exercise sessions tailored to individual capacity.</w:t>
            </w:r>
          </w:p>
          <w:p w14:paraId="3333F22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6ADD47C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52EE2B1B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C56977E" w14:textId="5C4719EA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Meng et al., 2024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FE737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nvestigate the effectiveness of multidomain interventions based on a life-course model of modifiable dementia risk factors in at-risk Chinese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CA0B35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C0DB86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at-risk adults aged 60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68E59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96 (I = 48; C = 48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43BDFD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Intervention based on a Life-Course Model</w:t>
            </w:r>
          </w:p>
          <w:p w14:paraId="18061D6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3DA204E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community-based program: dementia literacy, PA, cognitive training, social activity, and optional modules.</w:t>
            </w:r>
          </w:p>
          <w:p w14:paraId="0BA2022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6138966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112BF26B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5F88E2B" w14:textId="5F3775F4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Metzner et al., 2023 Germany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B72B58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effectiveness of the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oChro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-Care intervention on physical,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sychological, and social health in older adults with chronic disease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ABC95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B574C9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65+ with chronic condition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F223C2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91 (I = 244; C = 247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F6ABBA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oChro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-Care</w:t>
            </w:r>
          </w:p>
          <w:p w14:paraId="6CAE99F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0155628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individualized care plans and self-management support through local, collaborative, stepped care.</w:t>
            </w:r>
          </w:p>
          <w:p w14:paraId="43B1F87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1D95A6C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</w:tr>
      <w:tr w:rsidR="00B17727" w:rsidRPr="00285BE6" w14:paraId="1942E897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DFFA958" w14:textId="4FED96A0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itchell et al., 2006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41070D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s of a nutrition education module on herbal and dietary supplement use among limited-resource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C5696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688B7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ow-income older adults (mean age 77 years) in Congregate Nutrition site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2BA931F" w14:textId="5E967B0D" w:rsidR="00B17727" w:rsidRPr="00285BE6" w:rsidRDefault="00367B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,006 (Intervention = 425; Control = 581); N analyzed = 703 (Intervention = 280; Control = 423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AAAC5A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ills, Potions, and Powders</w:t>
            </w:r>
          </w:p>
          <w:p w14:paraId="246D9D1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utritional intervention</w:t>
            </w:r>
          </w:p>
          <w:p w14:paraId="1C314EA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5-session nutrition education module at community sites focusing on safe use of dietary supplements and herbal remedies.</w:t>
            </w:r>
          </w:p>
          <w:p w14:paraId="2AA2625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.25 months</w:t>
            </w:r>
          </w:p>
          <w:p w14:paraId="32A2592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25 months</w:t>
            </w:r>
          </w:p>
        </w:tc>
      </w:tr>
      <w:tr w:rsidR="00B17727" w:rsidRPr="00285BE6" w14:paraId="59E03D32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6E19DE8" w14:textId="241F7FA4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Moore-Harrison et al., 2008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87397D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compare the effects of a walking intervention and nutrition education on functional performance in low-socioeconomic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594BC5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09458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ow-socioeconomic older adults aged 60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CBCCDD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6; N analyzed = 24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23198B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6-Week Walking Program</w:t>
            </w:r>
          </w:p>
          <w:p w14:paraId="63BD1FD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697C4AA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6-week supervised walking sessions focusing on endurance, balance, flexibility, and strength.</w:t>
            </w:r>
          </w:p>
          <w:p w14:paraId="6048118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  <w:p w14:paraId="47D5385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</w:tr>
      <w:tr w:rsidR="00B17727" w:rsidRPr="00285BE6" w14:paraId="3D05744E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A989935" w14:textId="654C1FE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Morone et al., 2016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B3A4B4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termine the effectiveness of a mind-body program at increasing function and reducing pain in older adults with chronic low back pai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6662E5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90CBA1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65+ with chronic low back pain and functional limitation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84CC3B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82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3FC89B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fulness-Based Stress Reduction Program</w:t>
            </w:r>
          </w:p>
          <w:p w14:paraId="3A3BE33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26893FA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8-week active mindfulness program with monthly booster sessions focusing on pain management, mindfulness, and stress reduction.</w:t>
            </w:r>
          </w:p>
          <w:p w14:paraId="7A5BAEC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8 weeks (active phase)</w:t>
            </w:r>
          </w:p>
          <w:p w14:paraId="2A4BE7B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259463D8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54BB4D9" w14:textId="645650DC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Murphy et al., 2008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4659A8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s of activity strategy training on pain and PA in older adults with knee or hip OA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8E5577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59AC8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62+ with symptomatic knee or hip O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83C7C4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4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378835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ctivity Strategy Training (AST)</w:t>
            </w:r>
          </w:p>
          <w:p w14:paraId="6153686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57D8784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8 sessions delivered over approximately 7 months of group and individual OT: activity pacing, joint protection, and personalized in-home strategies.</w:t>
            </w:r>
          </w:p>
          <w:p w14:paraId="268A2AB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8 sessions (~7 months)</w:t>
            </w:r>
          </w:p>
          <w:p w14:paraId="1D962EF6" w14:textId="6F085204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6 months </w:t>
            </w:r>
          </w:p>
        </w:tc>
      </w:tr>
      <w:tr w:rsidR="00B17727" w:rsidRPr="00285BE6" w14:paraId="59636400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8C70C17" w14:textId="6BFD8559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g et al., 2017 Singapore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727B82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nvestigate the effect of multi-domain lifestyle interventions on reducing depressive symptoms among frail and pre-frail older pers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9D09C4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308A0D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Frail and pre-frail community-dwelling older adults aged 6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D0F4FC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46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F73EF1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-Domain Lifestyle Interventions</w:t>
            </w:r>
          </w:p>
          <w:p w14:paraId="2DA9257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4D0E4E3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week program combining nutritional supplementation, physical exercise (strength and balance), and cognitive training.</w:t>
            </w:r>
          </w:p>
          <w:p w14:paraId="38DAAE7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38636D4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27EE1795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5004AD6" w14:textId="7FCDA898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Nikolaus &amp; Bach, 2003 Germany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743D0B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 of a multidisciplinary home intervention on reducing falls in frail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FAB595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B90574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Frail community-dwelling older adults (mean age 81.5 years)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B70D00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6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1E96DF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ome Intervention Team (HIT)</w:t>
            </w:r>
          </w:p>
          <w:p w14:paraId="532D6DD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10DB65F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multidisciplinary home visits to assess environmental hazards and provide technical aids to prevent falls.</w:t>
            </w:r>
          </w:p>
          <w:p w14:paraId="4BE26EB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48BD799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6F9D222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40B696C" w14:textId="5CC25D12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h et al., 2017 South Kore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4D83A3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termine the effect of integrated health education and elastic band resistance training on physical function, muscle strength, and quality of life in elderly wome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63E0BB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553A30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elderly women aged 70+ at a senior center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4A2049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8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696951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y Aging and Happy Aging II (HAHA II)</w:t>
            </w:r>
          </w:p>
          <w:p w14:paraId="49E20F0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0066AB6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-week supervised elastic band resistance training followed by self-directed exercises and health education.</w:t>
            </w:r>
          </w:p>
          <w:p w14:paraId="7DCA429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.5 months</w:t>
            </w:r>
          </w:p>
          <w:p w14:paraId="53689EB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.5 months</w:t>
            </w:r>
          </w:p>
        </w:tc>
      </w:tr>
      <w:tr w:rsidR="00B17727" w:rsidRPr="00285BE6" w14:paraId="6B6772E8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3405EF" w14:textId="016AF1E0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h et al., 2021 South Kore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8D4A50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s of a rural community-based integrated exercise and health education program on mobility function in older adults with knee OA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0CBB31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A35AD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with knee OA in rural area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2E1CFBD" w14:textId="28B8FA6C" w:rsidR="00B17727" w:rsidRPr="00285BE6" w:rsidRDefault="00815F16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N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randomiz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= 60 (I = 40; C = 20); N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analyz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= 32 (I = 21; C = 11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BEB5E6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ural Community-Based Integrated Exercise and Health Education Program</w:t>
            </w:r>
          </w:p>
          <w:p w14:paraId="5F90651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183D40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5-month self-directed resistance training combined with monthly health education sessions.</w:t>
            </w:r>
          </w:p>
          <w:p w14:paraId="7969660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5 months</w:t>
            </w:r>
          </w:p>
          <w:p w14:paraId="5B7D27A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5 months</w:t>
            </w:r>
          </w:p>
        </w:tc>
      </w:tr>
      <w:tr w:rsidR="00B17727" w:rsidRPr="00285BE6" w14:paraId="697324F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B0196D" w14:textId="57E0C9E6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ahor et al., 2006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0CC613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ffect of a comprehensive PA intervention on the SPPB and other physical performance measure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BBA1CC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center individual RCT (parallel), assessor-blinded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DEEAEB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edentary older adults aged 70–89 at risk for disabil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8B0C98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24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1309C0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ifestyle Interventions and Independence for Elders Pilot (LIFE-P)</w:t>
            </w:r>
          </w:p>
          <w:p w14:paraId="40DEC42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3D17356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er-based and home-based walking, strength, flexibility, and balance training.</w:t>
            </w:r>
          </w:p>
          <w:p w14:paraId="3E6888A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4B507A5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22766A26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15EEAA3" w14:textId="562C78F5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arial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23 Philippin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5C11D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preliminary efficacy of dual-task Zumba Gold on cognition, quality of life, and mobility in people with MCI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424EF1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7F470F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eople with MCI aged ≥55 year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79DEF9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60 (I = 30; C = 30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0FD0C6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Dual-Task Zumba Gold (DTZ)</w:t>
            </w:r>
          </w:p>
          <w:p w14:paraId="56D1580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382A0BFC" w14:textId="18F9EF40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="00C82008" w:rsidRPr="00285BE6">
              <w:rPr>
                <w:rFonts w:ascii="Times New Roman" w:hAnsi="Times New Roman" w:cs="Times New Roman"/>
                <w:sz w:val="22"/>
                <w:szCs w:val="22"/>
              </w:rPr>
              <w:t>12-week, thrice-weekly Zumba Gold sessions incorporating simultaneous cognitive tasks to target executive function, mobility, and quality of life.</w:t>
            </w:r>
          </w:p>
          <w:p w14:paraId="401A926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567004D6" w14:textId="2D3F6874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="0045009C"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3 months </w:t>
            </w:r>
          </w:p>
        </w:tc>
      </w:tr>
      <w:tr w:rsidR="00B17727" w:rsidRPr="00285BE6" w14:paraId="57586C9F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3D2F691" w14:textId="574BA6EA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Park et al., 2011 South Kore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49EC7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effectiveness of an integrated health education and exercise program for community-dwelling older adults with hypertensio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200AE1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23E95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≥65 with hypertensio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FBCB7C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0 (I = 18; C = 22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5E2439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AHA Program</w:t>
            </w:r>
          </w:p>
          <w:p w14:paraId="34473DC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2C1A2AA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health education, individual counseling, and tailored exercise sessions.</w:t>
            </w:r>
          </w:p>
          <w:p w14:paraId="02E2177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36AAF3D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499EF50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64BFC7B" w14:textId="576A1D6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Piedra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18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C21EA0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ffect of an attribution-retraining program on walking behavior among older Hispanic/Latino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C1BE56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3BCE7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Hispanic/Latino adults aged ≥60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26BD03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72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1ECD7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¡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aminemos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!</w:t>
            </w:r>
          </w:p>
          <w:p w14:paraId="31BDADD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54C2055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month exercise classes combined with attribution retraining to modify negative aging beliefs.</w:t>
            </w:r>
          </w:p>
          <w:p w14:paraId="3254A3D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741E4DE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</w:tr>
      <w:tr w:rsidR="00B17727" w:rsidRPr="00285BE6" w14:paraId="7FF87A78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22BC9AA" w14:textId="77BEB320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Piette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23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4E465B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feasibility and preliminary effects of the SPEAK! program on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rceived cognitive change i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91EC0C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BD6349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eurologically mixed sample of older adult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3AD25D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8 (I = 17; C = 21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4920C9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PEAK! (Seniors Promoting English Acquisition and Knowledge)</w:t>
            </w:r>
          </w:p>
          <w:p w14:paraId="01F9C20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gnitive training</w:t>
            </w:r>
          </w:p>
          <w:p w14:paraId="6594E00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8-week weekly webcam conversations between community volunteers and English language learners.</w:t>
            </w:r>
          </w:p>
          <w:p w14:paraId="1B635ED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 months</w:t>
            </w:r>
          </w:p>
          <w:p w14:paraId="4E391C1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 months</w:t>
            </w:r>
          </w:p>
        </w:tc>
      </w:tr>
      <w:tr w:rsidR="00B17727" w:rsidRPr="00285BE6" w14:paraId="5A944521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7F4A0C" w14:textId="455E2FF3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Quach et al., 2022 Canad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048A35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plore the impact of a 2-year PA intervention on frailty trajectory and MMD among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DAE6F7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7F6C03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70–89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389E46" w14:textId="3112D30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N randomized = 1,635 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71CC84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A Program</w:t>
            </w:r>
          </w:p>
          <w:p w14:paraId="063C5EB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550AE6F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-year center-based and home-based walking, strength, flexibility, and balance training.</w:t>
            </w:r>
          </w:p>
          <w:p w14:paraId="1E4BE3C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606D424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</w:tr>
      <w:tr w:rsidR="00B17727" w:rsidRPr="00285BE6" w14:paraId="0FA26BEE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52CEAB1" w14:textId="7F45DB12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Reed et al., 2018 Australi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7344AC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termine whether a clinician-led chronic disease self-management support program improves self-rated health in older Australians with multiple chronic conditi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C24F91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175214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60+ with at least two chronic conditions in Adelaide, Australi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589870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54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80E6EF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hronic Disease Self-Management Support (CDSMS) Program</w:t>
            </w:r>
          </w:p>
          <w:p w14:paraId="3CC3B58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3B17AD9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clinician-led home visits and telephone consultations with individualized care plans.</w:t>
            </w:r>
          </w:p>
          <w:p w14:paraId="166A965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1216CC2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2346D652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5133DAF" w14:textId="2BB9B5B9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Reid et al., 2019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E32539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safety, feasibility, and preliminary effectiveness of translating the LIFE PA intervention to a real-world community-based setting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BBCB83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1F40E5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65–89 with severe lower extremity functional limitation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AD6085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00A3C5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NGAGE Program</w:t>
            </w:r>
          </w:p>
          <w:p w14:paraId="63B95D1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5935683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week group-based multimodal PA program at a senior center: aerobic walking, strength, flexibility, and balance.</w:t>
            </w:r>
          </w:p>
          <w:p w14:paraId="70EBE18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243869F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1E6AD8B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F98BF3C" w14:textId="54484F60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jeski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17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1ED4A8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effectiveness of community-based weight loss interventions with and without PA on mobility and strength in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lder overweight/obese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750B58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E517E8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60–79 with CVD or metabolic syndrome, overweight or obese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7708DA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49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3F76D3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Weight Loss (WL) / WL + Aerobic Training / WL + Resistance Training</w:t>
            </w:r>
          </w:p>
          <w:p w14:paraId="2625317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7BE695D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-month YMCA group sessions combining dietary advice with aerobic or resistance training.</w:t>
            </w:r>
          </w:p>
          <w:p w14:paraId="580E3DA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  <w:p w14:paraId="355F271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</w:tr>
      <w:tr w:rsidR="00B17727" w:rsidRPr="00285BE6" w14:paraId="39A7F16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408FC5D" w14:textId="553D4E3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lastRenderedPageBreak/>
              <w:t>Rubenstein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1994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7C6366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ffects of home-based comprehensive geriatric assessment with follow-up, health education, and preventive care on health and functional statu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A2102B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F726B1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elderly aged 7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383432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14 (I = 215; C = 199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DB4C57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ome-based Comprehensive Geriatric Assessment (CGA)</w:t>
            </w:r>
          </w:p>
          <w:p w14:paraId="7B07BE2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7316647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year annual home visits by geriatric nurse practitioners providing comprehensive medical and social assessments.</w:t>
            </w:r>
          </w:p>
          <w:p w14:paraId="3D18E69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  <w:p w14:paraId="7F534C6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</w:tc>
      </w:tr>
      <w:tr w:rsidR="00B17727" w:rsidRPr="00285BE6" w14:paraId="46C2019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E5B7F0" w14:textId="230F66A9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hake et al., 2018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9CE6E1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efficacy of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Bingocize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, a game-centered mobile app, in improving physical and cognitive performance i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F635F8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luster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2545D5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(mean age 73 years)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98E8FC6" w14:textId="7532988A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N randomized = 105 (I = 60; C = 45) 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D2E9AB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Bingocize</w:t>
            </w:r>
            <w:proofErr w:type="spellEnd"/>
          </w:p>
          <w:p w14:paraId="2FF22BB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</w:t>
            </w:r>
          </w:p>
          <w:p w14:paraId="78848942" w14:textId="5E560306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-week cardiovascular, strength, and flexibility exercises with health education delivered through a bingo game format</w:t>
            </w:r>
            <w:r w:rsidR="00DF65E1"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to promote physical and cognitive engagement.</w:t>
            </w:r>
          </w:p>
          <w:p w14:paraId="0F92B18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  <w:p w14:paraId="09B02D2E" w14:textId="0DECD351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  <w:r w:rsidR="0014058B"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17727" w:rsidRPr="00285BE6" w14:paraId="1A9D42F0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BC413CA" w14:textId="3DCFAA9C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heffield et al., 2012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C37F19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an agency-based OT intervention to facilitate aging in place among at-risk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93D0DF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64CC4B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with significant ADL impairment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A22BAF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60 (I = 31; C = 29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16AF7C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ging in Place</w:t>
            </w:r>
          </w:p>
          <w:p w14:paraId="7FAFB48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12AC895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9-hour restorative OT: home assessments, assistive devices, and home modifications to improve safety and independence.</w:t>
            </w:r>
          </w:p>
          <w:p w14:paraId="001D90C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  <w:p w14:paraId="094797F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5CE1F8CE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E1DA422" w14:textId="11586DF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humway-Cook et al., 2007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22E645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a 12-month community-based intervention on falls and fall-risk factors in community-living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8CD01D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BCD54D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6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3BFEE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53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BAE3B6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Based Multifactorial Fall Prevention Program</w:t>
            </w:r>
          </w:p>
          <w:p w14:paraId="6628EE2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B460A9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group exercise classes, fall prevention education, and individual fall risk assessments.</w:t>
            </w:r>
          </w:p>
          <w:p w14:paraId="59111F5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00EB45D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4F9C01CF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412D22C" w14:textId="5AE4DBC4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lastRenderedPageBreak/>
              <w:t>Shvedko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20 United Kingdom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115D76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xamine the feasibility of a PA intervention for loneliness in community-dwelling older adults at risk of lonelines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DF52FB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235044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60+, sedentary, at risk of lonelines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6F3096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5 (I = 12; C = 13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4BD029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Intervention for Loneliness (PAIL)</w:t>
            </w:r>
          </w:p>
          <w:p w14:paraId="521A62C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594D58E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once-weekly group walks combined with health education workshops to promote social interaction and reduce loneliness.</w:t>
            </w:r>
          </w:p>
          <w:p w14:paraId="07581DC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5A7B84A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1E5AB26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EFE3C90" w14:textId="3F8F4E7D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mail et al., 2023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A663C6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termine whether depressive symptoms moderate the relationship between a PA intervention and incident MMD among sedentary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F27F7F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; secondary data analysis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B60693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70–89, sedentary, with or without clinically relevant depressive symptom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CB13C84" w14:textId="53052C71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N randomized = 1,545 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66B968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A Program</w:t>
            </w:r>
          </w:p>
          <w:p w14:paraId="487B902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75584A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er-based and home-based aerobic, strength, flexibility, and balance training.</w:t>
            </w:r>
          </w:p>
          <w:p w14:paraId="36CED0C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6.4 months</w:t>
            </w:r>
          </w:p>
          <w:p w14:paraId="372B975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6 months</w:t>
            </w:r>
          </w:p>
        </w:tc>
      </w:tr>
      <w:tr w:rsidR="00B17727" w:rsidRPr="00285BE6" w14:paraId="6902F0D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87B4801" w14:textId="6DB25D0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mith-Ray et al., 2014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C860A6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fficacy of a community-based cognitive training program on balance and gait in Black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49180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82BE13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Black older adults aged 65+ with a history of fall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66BF3E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5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79384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puter-based Cognitive Training Program</w:t>
            </w:r>
          </w:p>
          <w:p w14:paraId="3371586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gnitive training</w:t>
            </w:r>
          </w:p>
          <w:p w14:paraId="1E5877D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-week classroom-based computer games targeting executive function (EF) and cognitive training.</w:t>
            </w:r>
          </w:p>
          <w:p w14:paraId="42FAAE4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  <w:p w14:paraId="25FCA99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</w:tc>
      </w:tr>
      <w:tr w:rsidR="00B17727" w:rsidRPr="00285BE6" w14:paraId="088AE8A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0DEC3B9" w14:textId="3D307BDD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ong &amp; Yu, 2019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D07529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s of a moderate-intensity aerobic exercise program on cognitive function and quality of life in elderly with MCI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CF8688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0CE349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elderly aged 60+ with MCI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1C47E3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2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A2BCDE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oderate-intensity aerobic exercise program</w:t>
            </w:r>
          </w:p>
          <w:p w14:paraId="5D86749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0A340A7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6-week stepping exercises combined with upper limb movements to improve cognitive function and physical fitness.</w:t>
            </w:r>
          </w:p>
          <w:p w14:paraId="09816A5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  <w:p w14:paraId="44DA5F6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</w:tr>
      <w:tr w:rsidR="00B17727" w:rsidRPr="00285BE6" w14:paraId="7B89DD6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40C40A2" w14:textId="18AFA7A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ong et al., 2024 China and Hong Kong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186B4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investigate the effects of an aerobic dancing program on sleep quality and cognitive function in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lder adults with MCI and poor sleep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D785B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B32778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adults aged 60+ with MCI and poor sleep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A1F738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89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39F7F1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erobic Dancing Program</w:t>
            </w:r>
          </w:p>
          <w:p w14:paraId="38DC9EF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02CAD68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6-week group aerobic dancing with warm-up, aerobic exercises, and cool-down targeting fitness, sleep quality, and cognition.</w:t>
            </w:r>
          </w:p>
          <w:p w14:paraId="3A95A5E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  <w:p w14:paraId="1A098D9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</w:tr>
      <w:tr w:rsidR="00B17727" w:rsidRPr="00285BE6" w14:paraId="65B32F4B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3009D4C" w14:textId="43C5AE1A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poorenberg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18 Netherland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99F72C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s of the Embrace integrated care service on health, well-being, and self-management among community-living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042EF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C8A836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living older adults aged 7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8DF35B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1,456 (Embrace = 747; Usual Care = 709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61CBBF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mbrace</w:t>
            </w:r>
          </w:p>
          <w:p w14:paraId="6764EB8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25AD1F6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multidisciplinary elderly care team: health maintenance, proactive care, and self-management support.</w:t>
            </w:r>
          </w:p>
          <w:p w14:paraId="7D9A2EB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1F00330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1A81CA5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62A4B94" w14:textId="5E5ED20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tuck et al., 1995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A245D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 of annual in-home comprehensive geriatric assessments on preventing disability and reducing nursing home admissi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F5EBB4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04348A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Elderly individuals aged 75+ living at home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047929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14 (I = 215; C = 199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CFE68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-Home Comprehensive Geriatric Assessments</w:t>
            </w:r>
          </w:p>
          <w:p w14:paraId="76CC97D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21E9430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year annual in-home assessments by gerontologic nurse practitioners with telephone follow-up contacts.</w:t>
            </w:r>
          </w:p>
          <w:p w14:paraId="0CBC76FA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  <w:p w14:paraId="352D00B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</w:tc>
      </w:tr>
      <w:tr w:rsidR="00B17727" w:rsidRPr="00285BE6" w14:paraId="61C4D577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03C6598" w14:textId="04869C03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Stuck et al., 2000 Switzerland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812209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ffectiveness of in-home preventive visits with multidimensional geriatric assessments in delaying disability and reducing nursing home admissi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A79B07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9741C3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elderly aged 75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6AAF3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791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5D1816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-Home Preventive Visits</w:t>
            </w:r>
          </w:p>
          <w:p w14:paraId="515E999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35365C9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year public health nurse multidimensional assessments and follow-up visits to prevent ADL dependence and nursing home admissions.</w:t>
            </w:r>
          </w:p>
          <w:p w14:paraId="018BE66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  <w:p w14:paraId="6F13B2F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6 months</w:t>
            </w:r>
          </w:p>
        </w:tc>
      </w:tr>
      <w:tr w:rsidR="00B17727" w:rsidRPr="00285BE6" w14:paraId="30BB6167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73E1CA8" w14:textId="40D3CC1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Sugiyama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15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4DE3E7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impact of a community-based DSME program on mental health-related quality of life in adults with poorly controlled diabete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D0FF2A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7DC3E0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dults aged 55+ with HbA1c ≥ 8.0%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744016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516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6F5F5F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Diabetes Self-Management Empowerment (DSME) Program</w:t>
            </w:r>
          </w:p>
          <w:p w14:paraId="14E953F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564687F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week group-based self-management education with goal setting and problem-solving for diabetes care and mental health.</w:t>
            </w:r>
          </w:p>
          <w:p w14:paraId="6ADADDC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 month</w:t>
            </w:r>
          </w:p>
          <w:p w14:paraId="697B0D5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5A297AF4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F9478FF" w14:textId="730BC08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zanton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11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DF29A8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determine the effect size and acceptability of a multicomponent behavior and home repair intervention for low-income disabled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F1F7A0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ilot/feasibility RCT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99F6F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ow-income older adults with difficulties in ADLs or IADL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EA5905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09F559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APABLE</w:t>
            </w:r>
          </w:p>
          <w:p w14:paraId="1BA4331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0549B98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-month in-home visits from OTs, nurses, and handyman services addressing functional and environmental needs.</w:t>
            </w:r>
          </w:p>
          <w:p w14:paraId="785F294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75BFCD0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0AB8507B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45ED4C3" w14:textId="20D751D2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zanton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et al., 2014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514E27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a multicomponent bio-behavioral-environmental intervention to reduce disability among low-income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405D0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93D83B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Low-income older adults aged 65+ with self-care disability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7F23FA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0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381748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APABLE</w:t>
            </w:r>
          </w:p>
          <w:p w14:paraId="4861924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Occupational therapy, home modification, or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reablement</w:t>
            </w:r>
            <w:proofErr w:type="spellEnd"/>
          </w:p>
          <w:p w14:paraId="623673A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-month nursing care, OT, and handyman services to improve functional independence and home safety.</w:t>
            </w:r>
          </w:p>
          <w:p w14:paraId="5DFFCC2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  <w:p w14:paraId="394798A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5 months</w:t>
            </w:r>
          </w:p>
        </w:tc>
      </w:tr>
      <w:tr w:rsidR="00B17727" w:rsidRPr="00285BE6" w14:paraId="054AEC25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BF4444A" w14:textId="7FDA334C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aylor et al., 2016 United Kingdom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ECC14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assess the effectiveness and cost-effectiveness of the COPERS intervention for chronic musculoskeletal pai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9BF4D9B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B110F7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dults with chronic musculoskeletal pai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88B587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703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4CDC05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PERS</w:t>
            </w:r>
          </w:p>
          <w:p w14:paraId="2457E3A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5AC4692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day group cognitive-behavioral pain management with follow-up: pain education, communication skills, relaxation, and social integration.</w:t>
            </w:r>
          </w:p>
          <w:p w14:paraId="3C032349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  <w:p w14:paraId="5F6D75B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13CA1BA9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651ED0F" w14:textId="4FCC52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Uemura et al., 2018 Jap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00012F8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nvestigate the effects of active learning education on health literacy, cognitive and physical function, PA, and dietary habits i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DE4889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359C4A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s aged 65+ in a rural community in Japa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5DB124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84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0597AD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ctive Learning Program</w:t>
            </w:r>
          </w:p>
          <w:p w14:paraId="33CB9CB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254730D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-week weekly 90-minute group sessions on exercise, diet, nutrition, and cognitive activities.</w:t>
            </w:r>
          </w:p>
          <w:p w14:paraId="372A136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  <w:p w14:paraId="6436579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3AAED05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B93EEE5" w14:textId="1921F0C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Vaz Fragoso et al., 2015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540B27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effect of structured PA on sleep–wake behaviors in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dentary elderly adults with mobility limitation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E0C437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78444A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Community-dwelling persons aged 70–89,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dentary, with mobility limitation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84BA001" w14:textId="7587801D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 randomized = 1,635 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846033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tructured PA</w:t>
            </w:r>
          </w:p>
          <w:p w14:paraId="10F5CE9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hysical activity or exercise</w:t>
            </w:r>
          </w:p>
          <w:p w14:paraId="4104260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Walking, strength, flexibility, and balance training to improve physical function and prevent mobility disability.</w:t>
            </w:r>
          </w:p>
          <w:p w14:paraId="57333E25" w14:textId="23B2F67B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  <w:p w14:paraId="63E3F159" w14:textId="75253B64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</w:tr>
      <w:tr w:rsidR="00B17727" w:rsidRPr="00285BE6" w14:paraId="751CFFEE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F7BF18C" w14:textId="586A349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ang et al., 2016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0EE746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an osteoporosis club as a health education and management model for osteoporosis prevention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F5815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370D21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atients with osteoporosis (139 males; 297 females)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A384EC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436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33691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steoporosis Club</w:t>
            </w:r>
          </w:p>
          <w:p w14:paraId="4853325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3ABEA95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onthly health education lectures, exercise programs, and yearly social events over 4 years to promote bone health and lifestyle change.</w:t>
            </w:r>
          </w:p>
          <w:p w14:paraId="3F734CD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8 months</w:t>
            </w:r>
          </w:p>
          <w:p w14:paraId="4558A77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8 months</w:t>
            </w:r>
          </w:p>
        </w:tc>
      </w:tr>
      <w:tr w:rsidR="00B17727" w:rsidRPr="00285BE6" w14:paraId="6851DF8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49331C9" w14:textId="678436BD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Wolf et al., 1996 United States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DE9F49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s of TC and computerized balance training on biomedical, functional, and psychosocial indicators of frailty and falls in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35A09F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03D4E4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individuals aged 70+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AEFE15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00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A3A1C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C and Computerized Balance Training</w:t>
            </w:r>
          </w:p>
          <w:p w14:paraId="03819EA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1EB0BE0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5-week group TC sessions and individual computerized balance training to improve fall prevention and psychosocial well-being.</w:t>
            </w:r>
          </w:p>
          <w:p w14:paraId="7D768C9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.75 months</w:t>
            </w:r>
          </w:p>
          <w:p w14:paraId="47FDA28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.3 months</w:t>
            </w:r>
          </w:p>
        </w:tc>
      </w:tr>
      <w:tr w:rsidR="00B17727" w:rsidRPr="00285BE6" w14:paraId="614C4A77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7FA0661" w14:textId="36838FC5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Wong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20 Hong Kong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DD38F2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iveness of a community-based health-social partnership program for discharged non-frail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826C14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1D2786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Discharged community-dwelling non-frail older adult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2628BC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75 (I = 37; C = 38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999CC4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based Health-Social Partnership (CHSP) Program</w:t>
            </w:r>
          </w:p>
          <w:p w14:paraId="3C3FA9D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716389B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nurse case manager and social worker home visits and telephone support post-discharge.</w:t>
            </w:r>
          </w:p>
          <w:p w14:paraId="12A64B3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109FE62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6708F70E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6D1A633" w14:textId="7DFD7E2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Wong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 et al., 2022 Hong Kong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3E1CCB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evaluate the effects of an interactive mHealth program supported by a health-social partnership team on quality of life among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munity-dwelling older adults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878632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D817A3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60+ with chronic pain, hypertension, or diabetes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B3A1A5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221 (C = 76; mHealth = 71; mHealth + Interaction = 74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F10985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Health with Interactivity (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Health+I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AB08E9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525AA93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-month mobile app health monitoring supported by proactive nurse calls and biweekly case conferences.</w:t>
            </w:r>
          </w:p>
          <w:p w14:paraId="7B1AA0EF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479CD7A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446A67AF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DFABD6F" w14:textId="3D79EEEE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oo et al., 2024 Taiw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74233F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mprove physical fitness in prefrail older adults through resistance band and TC exercise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1D1B453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4FFA334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refrail older adults in Veterans' housing in Taiwan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E24CD9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34 (I = 16; C = 18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4EF1F0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C with Resistance Band</w:t>
            </w:r>
          </w:p>
          <w:p w14:paraId="4486F47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ind-body interventions including Tai Chi, mindfulness, or dance</w:t>
            </w:r>
          </w:p>
          <w:p w14:paraId="085C47C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week TC movements combined with resistance band training to improve muscle strength, balance, and physical fitness.</w:t>
            </w:r>
          </w:p>
          <w:p w14:paraId="573B588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  <w:p w14:paraId="1ABFA00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B17727" w:rsidRPr="00285BE6" w14:paraId="4F099F8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1188130" w14:textId="06A2C8B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Wu et al., 2019 Taiwan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420D56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investigate whether a self-efficacy–based community intervention could improve self-care behaviors and health outcomes in older adults at cardiometabolic risk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AA75E0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1D01B2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Adults aged 50+ at cardiometabolic risk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07AF49E5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84 (I = 43; C = 41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AB280AC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elf-Efficacy Health Promotion Program</w:t>
            </w:r>
          </w:p>
          <w:p w14:paraId="5CFF4650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ealth education or self-management</w:t>
            </w:r>
          </w:p>
          <w:p w14:paraId="4839404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4-week in-person group sessions on self-efficacy, blood pressure management, and healthy lifestyle behaviors.</w:t>
            </w:r>
          </w:p>
          <w:p w14:paraId="5762EB9B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 month</w:t>
            </w:r>
          </w:p>
          <w:p w14:paraId="08F58C07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B17727" w:rsidRPr="00285BE6" w14:paraId="0EDA1CFD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3A5769" w14:textId="2A3AE01C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Xu et al., 2020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C382EA9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To assess the impact of an integrated health care intervention on 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HRQoL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and well-being among older adults with hypertension in rural China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262E93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79A3C20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Older adults aged 60+ with hypertension in rural Chin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3015A3D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789 (I = 395; C = 394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55EF9BFE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Health Care Program</w:t>
            </w:r>
          </w:p>
          <w:p w14:paraId="6440443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tegrated or person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  <w:p w14:paraId="10854C12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-month multidisciplinary health education with periodic follow-ups and psychological counseling.</w:t>
            </w:r>
          </w:p>
          <w:p w14:paraId="64C4057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  <w:p w14:paraId="4F125F2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B17727" w:rsidRPr="00285BE6" w14:paraId="6A8CB10E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096CF01" w14:textId="78EF7204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Yang et al., 2023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49042F1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ect of a community-based group rehabilitation program on quality of life, depressive symptoms, and swallowing function in stroke patients with dysphagia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7D64C867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1E6901BE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Stroke patients with dysphagia aged 60+ in China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D74A646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64 (I = 32; C = 32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3FB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F1B938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based Group Rehabilitation Program</w:t>
            </w:r>
          </w:p>
          <w:p w14:paraId="1FF6D864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Multidomain or multicomponent [Note: includes swallowing rehabilitation, health education, and biofeedback]</w:t>
            </w:r>
          </w:p>
          <w:p w14:paraId="5BD838F6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8-week swallowing training, health education, game-based biofeedback, and individualized feeding training.</w:t>
            </w:r>
          </w:p>
          <w:p w14:paraId="110E1DE5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 months</w:t>
            </w:r>
          </w:p>
          <w:p w14:paraId="659D9C9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 months</w:t>
            </w:r>
          </w:p>
        </w:tc>
      </w:tr>
      <w:tr w:rsidR="00B17727" w:rsidRPr="00285BE6" w14:paraId="5A444D0A" w14:textId="77777777"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2715761" w14:textId="393B07EB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Zhao et al., 2023 China </w:t>
            </w:r>
          </w:p>
        </w:tc>
        <w:tc>
          <w:tcPr>
            <w:tcW w:w="24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4131F04A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o evaluate the efficacy of the P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bM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ACT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 xml:space="preserve"> program on executive function in older adults with MCI.</w:t>
            </w:r>
          </w:p>
        </w:tc>
        <w:tc>
          <w:tcPr>
            <w:tcW w:w="1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33DC2EBC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Individual RCT (parallel)</w:t>
            </w:r>
          </w:p>
        </w:tc>
        <w:tc>
          <w:tcPr>
            <w:tcW w:w="1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0F9B2B2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mmunity-dwelling older adults aged 60+ with MCI</w:t>
            </w:r>
          </w:p>
        </w:tc>
        <w:tc>
          <w:tcPr>
            <w:tcW w:w="16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26492CAF" w14:textId="77777777" w:rsidR="00B17727" w:rsidRPr="00285BE6" w:rsidRDefault="00F06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N randomized = 92 (I = 46; C = 46)</w:t>
            </w:r>
          </w:p>
        </w:tc>
        <w:tc>
          <w:tcPr>
            <w:tcW w:w="5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90" w:type="dxa"/>
            </w:tcMar>
          </w:tcPr>
          <w:p w14:paraId="6043FD2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ame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bM</w:t>
            </w:r>
            <w:proofErr w:type="spellEnd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tACT</w:t>
            </w:r>
            <w:proofErr w:type="spellEnd"/>
          </w:p>
          <w:p w14:paraId="2B52C6BD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y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Cognitive training</w:t>
            </w:r>
          </w:p>
          <w:p w14:paraId="219EFBC8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10-week Montessori wooden toy cognitive training targeting EF improvement.</w:t>
            </w:r>
          </w:p>
          <w:p w14:paraId="6B2DE731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duration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2.5 months</w:t>
            </w:r>
          </w:p>
          <w:p w14:paraId="5B0B4433" w14:textId="77777777" w:rsidR="00B17727" w:rsidRPr="00285BE6" w:rsidRDefault="00F06A82">
            <w:pPr>
              <w:spacing w:after="28"/>
              <w:rPr>
                <w:rFonts w:ascii="Times New Roman" w:hAnsi="Times New Roman" w:cs="Times New Roman"/>
                <w:sz w:val="22"/>
                <w:szCs w:val="22"/>
              </w:rPr>
            </w:pPr>
            <w:r w:rsidRPr="00285B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low-up: </w:t>
            </w:r>
            <w:r w:rsidRPr="00285BE6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</w:tbl>
    <w:p w14:paraId="7970AB60" w14:textId="77777777" w:rsidR="00016CAF" w:rsidRPr="00285BE6" w:rsidRDefault="00016CAF" w:rsidP="00016CAF">
      <w:pPr>
        <w:spacing w:before="100"/>
        <w:rPr>
          <w:rFonts w:ascii="Times New Roman" w:hAnsi="Times New Roman" w:cs="Times New Roman"/>
          <w:color w:val="333333"/>
          <w:sz w:val="22"/>
          <w:szCs w:val="22"/>
        </w:rPr>
      </w:pPr>
      <w:r w:rsidRPr="00285BE6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breviations:</w:t>
      </w:r>
      <w:r w:rsidRPr="00285BE6">
        <w:rPr>
          <w:rFonts w:ascii="Times New Roman" w:hAnsi="Times New Roman" w:cs="Times New Roman"/>
          <w:color w:val="333333"/>
          <w:sz w:val="22"/>
          <w:szCs w:val="22"/>
        </w:rPr>
        <w:t xml:space="preserve"> ADL, activities of daily living; IADL, instrumental activities of daily living; </w:t>
      </w:r>
      <w:proofErr w:type="spellStart"/>
      <w:r w:rsidRPr="00285BE6">
        <w:rPr>
          <w:rFonts w:ascii="Times New Roman" w:hAnsi="Times New Roman" w:cs="Times New Roman"/>
          <w:color w:val="333333"/>
          <w:sz w:val="22"/>
          <w:szCs w:val="22"/>
        </w:rPr>
        <w:t>HRQoL</w:t>
      </w:r>
      <w:proofErr w:type="spellEnd"/>
      <w:r w:rsidRPr="00285BE6">
        <w:rPr>
          <w:rFonts w:ascii="Times New Roman" w:hAnsi="Times New Roman" w:cs="Times New Roman"/>
          <w:color w:val="333333"/>
          <w:sz w:val="22"/>
          <w:szCs w:val="22"/>
        </w:rPr>
        <w:t>, health-related quality of life; MCI, mild cognitive impairment; MMD, major mobility disability; OT, occupational therapy; PA, physical activity; RCT, randomized controlled trial; SPPB, Short Physical Performance Battery; TC, Tai Chi.</w:t>
      </w:r>
    </w:p>
    <w:p w14:paraId="726B67DA" w14:textId="46E6D6C0" w:rsidR="00016CAF" w:rsidRPr="00285BE6" w:rsidRDefault="00016CAF" w:rsidP="00016CAF">
      <w:pPr>
        <w:spacing w:before="100"/>
        <w:rPr>
          <w:rFonts w:ascii="Times New Roman" w:hAnsi="Times New Roman" w:cs="Times New Roman"/>
          <w:color w:val="333333"/>
          <w:sz w:val="22"/>
          <w:szCs w:val="22"/>
        </w:rPr>
      </w:pPr>
      <w:r w:rsidRPr="00285BE6">
        <w:rPr>
          <w:rFonts w:ascii="Times New Roman" w:hAnsi="Times New Roman" w:cs="Times New Roman"/>
          <w:b/>
          <w:bCs/>
          <w:color w:val="333333"/>
          <w:sz w:val="22"/>
          <w:szCs w:val="22"/>
          <w:lang w:val="nb-NO"/>
        </w:rPr>
        <w:t>LIFE trial note:</w:t>
      </w:r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 xml:space="preserve"> Bann et al. (2016), Brown et al. (2020), </w:t>
      </w:r>
      <w:proofErr w:type="spellStart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>Fielding</w:t>
      </w:r>
      <w:proofErr w:type="spellEnd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 xml:space="preserve"> et al. (2017), </w:t>
      </w:r>
      <w:proofErr w:type="spellStart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>Groessl</w:t>
      </w:r>
      <w:proofErr w:type="spellEnd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 xml:space="preserve"> et al. (2016), </w:t>
      </w:r>
      <w:proofErr w:type="spellStart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>Quach</w:t>
      </w:r>
      <w:proofErr w:type="spellEnd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 xml:space="preserve"> et al. (2022), </w:t>
      </w:r>
      <w:proofErr w:type="spellStart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>Smail</w:t>
      </w:r>
      <w:proofErr w:type="spellEnd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 xml:space="preserve"> et al. (2023), and </w:t>
      </w:r>
      <w:proofErr w:type="spellStart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>Vaz</w:t>
      </w:r>
      <w:proofErr w:type="spellEnd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 xml:space="preserve"> </w:t>
      </w:r>
      <w:proofErr w:type="spellStart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>Fragoso</w:t>
      </w:r>
      <w:proofErr w:type="spellEnd"/>
      <w:r w:rsidRPr="00285BE6">
        <w:rPr>
          <w:rFonts w:ascii="Times New Roman" w:hAnsi="Times New Roman" w:cs="Times New Roman"/>
          <w:color w:val="333333"/>
          <w:sz w:val="22"/>
          <w:szCs w:val="22"/>
          <w:lang w:val="nb-NO"/>
        </w:rPr>
        <w:t xml:space="preserve"> et al. </w:t>
      </w:r>
      <w:r w:rsidRPr="00285BE6">
        <w:rPr>
          <w:rFonts w:ascii="Times New Roman" w:hAnsi="Times New Roman" w:cs="Times New Roman"/>
          <w:color w:val="333333"/>
          <w:sz w:val="22"/>
          <w:szCs w:val="22"/>
        </w:rPr>
        <w:t>(2015) derive from the Lifestyle Interventions and Independence for Elders (LIFE) randomized controlled trial cohort and were included as separate reports because they examined distinct primary outcomes.</w:t>
      </w:r>
      <w:r w:rsidR="00130371" w:rsidRPr="00285BE6">
        <w:rPr>
          <w:rFonts w:ascii="Times New Roman" w:hAnsi="Times New Roman" w:cs="Times New Roman"/>
          <w:color w:val="333333"/>
          <w:sz w:val="22"/>
          <w:szCs w:val="22"/>
        </w:rPr>
        <w:t xml:space="preserve"> Differences in reported intervention and follow-up duration reflect outcome-specific definitions and assessment windows across secondary analyses of the LIFE trial cohort.</w:t>
      </w:r>
    </w:p>
    <w:p w14:paraId="62752F9F" w14:textId="77777777" w:rsidR="00B17727" w:rsidRPr="00285BE6" w:rsidRDefault="00F06A82">
      <w:pPr>
        <w:spacing w:before="100"/>
        <w:rPr>
          <w:rFonts w:ascii="Times New Roman" w:hAnsi="Times New Roman" w:cs="Times New Roman"/>
          <w:sz w:val="22"/>
          <w:szCs w:val="22"/>
        </w:rPr>
      </w:pPr>
      <w:r w:rsidRPr="00285BE6">
        <w:rPr>
          <w:rFonts w:ascii="Times New Roman" w:hAnsi="Times New Roman" w:cs="Times New Roman"/>
          <w:color w:val="333333"/>
          <w:sz w:val="22"/>
          <w:szCs w:val="22"/>
        </w:rPr>
        <w:t>Study design terminology was standardized across trials. Masking is specified where reported.</w:t>
      </w:r>
    </w:p>
    <w:sectPr w:rsidR="00B17727" w:rsidRPr="00285BE6" w:rsidSect="00EA45FC">
      <w:pgSz w:w="16838" w:h="11906"/>
      <w:pgMar w:top="720" w:right="720" w:bottom="720" w:left="72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276E0" w14:textId="77777777" w:rsidR="00F06A82" w:rsidRDefault="00F06A82" w:rsidP="00F06A82">
      <w:r>
        <w:separator/>
      </w:r>
    </w:p>
  </w:endnote>
  <w:endnote w:type="continuationSeparator" w:id="0">
    <w:p w14:paraId="43B3D96F" w14:textId="77777777" w:rsidR="00F06A82" w:rsidRDefault="00F06A82" w:rsidP="00F06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38AF1" w14:textId="77777777" w:rsidR="00F06A82" w:rsidRDefault="00F06A82" w:rsidP="00F06A82">
      <w:r>
        <w:separator/>
      </w:r>
    </w:p>
  </w:footnote>
  <w:footnote w:type="continuationSeparator" w:id="0">
    <w:p w14:paraId="768E1635" w14:textId="77777777" w:rsidR="00F06A82" w:rsidRDefault="00F06A82" w:rsidP="00F06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4F6703"/>
    <w:multiLevelType w:val="hybridMultilevel"/>
    <w:tmpl w:val="5D8E6CAA"/>
    <w:lvl w:ilvl="0" w:tplc="1B2E189E">
      <w:start w:val="1"/>
      <w:numFmt w:val="bullet"/>
      <w:lvlText w:val="●"/>
      <w:lvlJc w:val="left"/>
      <w:pPr>
        <w:ind w:left="720" w:hanging="360"/>
      </w:pPr>
    </w:lvl>
    <w:lvl w:ilvl="1" w:tplc="BE80CB74">
      <w:start w:val="1"/>
      <w:numFmt w:val="bullet"/>
      <w:lvlText w:val="○"/>
      <w:lvlJc w:val="left"/>
      <w:pPr>
        <w:ind w:left="1440" w:hanging="360"/>
      </w:pPr>
    </w:lvl>
    <w:lvl w:ilvl="2" w:tplc="A20AFA76">
      <w:start w:val="1"/>
      <w:numFmt w:val="bullet"/>
      <w:lvlText w:val="■"/>
      <w:lvlJc w:val="left"/>
      <w:pPr>
        <w:ind w:left="2160" w:hanging="360"/>
      </w:pPr>
    </w:lvl>
    <w:lvl w:ilvl="3" w:tplc="1960F702">
      <w:start w:val="1"/>
      <w:numFmt w:val="bullet"/>
      <w:lvlText w:val="●"/>
      <w:lvlJc w:val="left"/>
      <w:pPr>
        <w:ind w:left="2880" w:hanging="360"/>
      </w:pPr>
    </w:lvl>
    <w:lvl w:ilvl="4" w:tplc="CA7687CA">
      <w:start w:val="1"/>
      <w:numFmt w:val="bullet"/>
      <w:lvlText w:val="○"/>
      <w:lvlJc w:val="left"/>
      <w:pPr>
        <w:ind w:left="3600" w:hanging="360"/>
      </w:pPr>
    </w:lvl>
    <w:lvl w:ilvl="5" w:tplc="DDD26F72">
      <w:start w:val="1"/>
      <w:numFmt w:val="bullet"/>
      <w:lvlText w:val="■"/>
      <w:lvlJc w:val="left"/>
      <w:pPr>
        <w:ind w:left="4320" w:hanging="360"/>
      </w:pPr>
    </w:lvl>
    <w:lvl w:ilvl="6" w:tplc="F59E5A28">
      <w:start w:val="1"/>
      <w:numFmt w:val="bullet"/>
      <w:lvlText w:val="●"/>
      <w:lvlJc w:val="left"/>
      <w:pPr>
        <w:ind w:left="5040" w:hanging="360"/>
      </w:pPr>
    </w:lvl>
    <w:lvl w:ilvl="7" w:tplc="143A4F70">
      <w:start w:val="1"/>
      <w:numFmt w:val="bullet"/>
      <w:lvlText w:val="●"/>
      <w:lvlJc w:val="left"/>
      <w:pPr>
        <w:ind w:left="5760" w:hanging="360"/>
      </w:pPr>
    </w:lvl>
    <w:lvl w:ilvl="8" w:tplc="CF94E362">
      <w:start w:val="1"/>
      <w:numFmt w:val="bullet"/>
      <w:lvlText w:val="●"/>
      <w:lvlJc w:val="left"/>
      <w:pPr>
        <w:ind w:left="6480" w:hanging="360"/>
      </w:pPr>
    </w:lvl>
  </w:abstractNum>
  <w:num w:numId="1" w16cid:durableId="46458535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z2xvd0zfastpevrzi5zp9ydatspzwszf2t&quot;&gt;My EndNote Library_elderly_publichealth&lt;record-ids&gt;&lt;item&gt;74&lt;/item&gt;&lt;/record-ids&gt;&lt;/item&gt;&lt;/Libraries&gt;"/>
  </w:docVars>
  <w:rsids>
    <w:rsidRoot w:val="00B17727"/>
    <w:rsid w:val="00005E15"/>
    <w:rsid w:val="00016CAF"/>
    <w:rsid w:val="0009489D"/>
    <w:rsid w:val="000A35DC"/>
    <w:rsid w:val="00130371"/>
    <w:rsid w:val="0014058B"/>
    <w:rsid w:val="001466C0"/>
    <w:rsid w:val="001B7722"/>
    <w:rsid w:val="002039EF"/>
    <w:rsid w:val="00285BE6"/>
    <w:rsid w:val="002A7EE7"/>
    <w:rsid w:val="00367BE4"/>
    <w:rsid w:val="00374483"/>
    <w:rsid w:val="003F6A83"/>
    <w:rsid w:val="00405FC8"/>
    <w:rsid w:val="0045009C"/>
    <w:rsid w:val="00514ECF"/>
    <w:rsid w:val="006157B6"/>
    <w:rsid w:val="00683DBD"/>
    <w:rsid w:val="006E2DCD"/>
    <w:rsid w:val="00717674"/>
    <w:rsid w:val="007254AE"/>
    <w:rsid w:val="0075608A"/>
    <w:rsid w:val="007C62CD"/>
    <w:rsid w:val="007F113C"/>
    <w:rsid w:val="00815F16"/>
    <w:rsid w:val="00870EEC"/>
    <w:rsid w:val="008723D2"/>
    <w:rsid w:val="008C0B0A"/>
    <w:rsid w:val="00923129"/>
    <w:rsid w:val="00A2465D"/>
    <w:rsid w:val="00AE4963"/>
    <w:rsid w:val="00B11EE1"/>
    <w:rsid w:val="00B17727"/>
    <w:rsid w:val="00BB00EF"/>
    <w:rsid w:val="00C44864"/>
    <w:rsid w:val="00C82008"/>
    <w:rsid w:val="00DF65E1"/>
    <w:rsid w:val="00EA45FC"/>
    <w:rsid w:val="00EE6DD8"/>
    <w:rsid w:val="00F06A82"/>
    <w:rsid w:val="00FA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98A6A"/>
  <w15:docId w15:val="{22A8B592-03E3-43B8-89B4-107A8A2D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6"/>
        <w:szCs w:val="1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6A8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6A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06A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9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2</Pages>
  <Words>8180</Words>
  <Characters>43354</Characters>
  <Application>Microsoft Office Word</Application>
  <DocSecurity>0</DocSecurity>
  <Lines>361</Lines>
  <Paragraphs>102</Paragraphs>
  <ScaleCrop>false</ScaleCrop>
  <Company/>
  <LinksUpToDate>false</LinksUpToDate>
  <CharactersWithSpaces>5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ezer Kisa</cp:lastModifiedBy>
  <cp:revision>4</cp:revision>
  <dcterms:created xsi:type="dcterms:W3CDTF">2026-03-05T18:37:00Z</dcterms:created>
  <dcterms:modified xsi:type="dcterms:W3CDTF">2026-03-10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0bd80c-9976-4d52-9b02-fefbaf6f1567</vt:lpwstr>
  </property>
</Properties>
</file>